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D5ED02" w14:textId="0F20E1BA" w:rsidR="000E23D7" w:rsidRPr="00013B35" w:rsidRDefault="000E23D7" w:rsidP="000E23D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013B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Kinetic analysis of ASIC1a delineates conformational signaling from proton-sensing domains to the channel gate</w:t>
      </w:r>
    </w:p>
    <w:p w14:paraId="7A412EB5" w14:textId="4CF2700B" w:rsidR="000E23D7" w:rsidRPr="00013B35" w:rsidRDefault="000E23D7" w:rsidP="000E23D7">
      <w:pPr>
        <w:pStyle w:val="Heading2"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</w:pPr>
      <w:r w:rsidRPr="00013B35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Sabrina </w:t>
      </w:r>
      <w:proofErr w:type="spellStart"/>
      <w:r w:rsidRPr="00013B35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Vullo</w:t>
      </w:r>
      <w:proofErr w:type="spellEnd"/>
      <w:r w:rsidRPr="00013B35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, Nicolas Ambrosio, Jan P. Kucera, Olivier </w:t>
      </w:r>
      <w:proofErr w:type="spellStart"/>
      <w:r w:rsidRPr="00013B35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Bignucolo</w:t>
      </w:r>
      <w:proofErr w:type="spellEnd"/>
      <w:r w:rsidRPr="00013B35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 and Stephan </w:t>
      </w:r>
      <w:proofErr w:type="spellStart"/>
      <w:r w:rsidRPr="00013B35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Kellenberger</w:t>
      </w:r>
      <w:proofErr w:type="spellEnd"/>
    </w:p>
    <w:p w14:paraId="5B3A0D0F" w14:textId="77777777" w:rsidR="000E23D7" w:rsidRPr="00013B35" w:rsidRDefault="000E23D7" w:rsidP="00FA028A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348A4AE" w14:textId="40EA4686" w:rsidR="00FA028A" w:rsidRPr="00013B35" w:rsidRDefault="00FA028A" w:rsidP="00FA028A">
      <w:pPr>
        <w:pStyle w:val="Heading2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013B3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Supplementary </w:t>
      </w:r>
      <w:r w:rsidR="00013B3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File </w:t>
      </w:r>
      <w:r w:rsidR="00360925" w:rsidRPr="00013B3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4</w:t>
      </w:r>
      <w:r w:rsidRPr="00013B3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. Sequences of oligonucleotides for mutagenesis</w:t>
      </w:r>
    </w:p>
    <w:p w14:paraId="1F19316F" w14:textId="77777777" w:rsidR="00FA028A" w:rsidRPr="00013B35" w:rsidRDefault="00FA028A" w:rsidP="00FA028A">
      <w:pPr>
        <w:spacing w:line="240" w:lineRule="auto"/>
        <w:contextualSpacing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3741"/>
        <w:gridCol w:w="4192"/>
      </w:tblGrid>
      <w:tr w:rsidR="00F41C47" w:rsidRPr="00013B35" w14:paraId="7D68051F" w14:textId="77777777" w:rsidTr="00013B35">
        <w:trPr>
          <w:trHeight w:val="340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079D4A7A" w14:textId="4F677B47" w:rsidR="00F41C47" w:rsidRPr="00013B35" w:rsidRDefault="00F41C4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13B3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uta</w:t>
            </w:r>
            <w:r w:rsidR="00FA028A" w:rsidRPr="00013B3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ion</w:t>
            </w:r>
          </w:p>
        </w:tc>
        <w:tc>
          <w:tcPr>
            <w:tcW w:w="3741" w:type="dxa"/>
            <w:tcBorders>
              <w:top w:val="single" w:sz="4" w:space="0" w:color="auto"/>
              <w:bottom w:val="single" w:sz="4" w:space="0" w:color="auto"/>
            </w:tcBorders>
          </w:tcPr>
          <w:p w14:paraId="383ED508" w14:textId="004884D3" w:rsidR="00F41C47" w:rsidRPr="00013B35" w:rsidRDefault="00F41C4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13B3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orward</w:t>
            </w:r>
            <w:r w:rsidR="00FA028A" w:rsidRPr="00013B3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oligonucleotide</w:t>
            </w:r>
          </w:p>
        </w:tc>
        <w:tc>
          <w:tcPr>
            <w:tcW w:w="4192" w:type="dxa"/>
            <w:tcBorders>
              <w:top w:val="single" w:sz="4" w:space="0" w:color="auto"/>
              <w:bottom w:val="single" w:sz="4" w:space="0" w:color="auto"/>
            </w:tcBorders>
          </w:tcPr>
          <w:p w14:paraId="5D7F72E8" w14:textId="6D7FAC78" w:rsidR="00F41C47" w:rsidRPr="00013B35" w:rsidRDefault="00F41C4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13B3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verse</w:t>
            </w:r>
            <w:r w:rsidR="00FA028A" w:rsidRPr="00013B3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oligonucleotide</w:t>
            </w:r>
          </w:p>
        </w:tc>
      </w:tr>
      <w:tr w:rsidR="00F41C47" w:rsidRPr="00013B35" w14:paraId="2C529608" w14:textId="77777777" w:rsidTr="00013B35">
        <w:trPr>
          <w:trHeight w:val="340"/>
        </w:trPr>
        <w:tc>
          <w:tcPr>
            <w:tcW w:w="1129" w:type="dxa"/>
            <w:tcBorders>
              <w:top w:val="single" w:sz="4" w:space="0" w:color="auto"/>
            </w:tcBorders>
          </w:tcPr>
          <w:p w14:paraId="1A99641C" w14:textId="77777777" w:rsidR="00F41C47" w:rsidRPr="00013B35" w:rsidRDefault="00F41C4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63C</w:t>
            </w:r>
          </w:p>
        </w:tc>
        <w:tc>
          <w:tcPr>
            <w:tcW w:w="3741" w:type="dxa"/>
            <w:tcBorders>
              <w:top w:val="single" w:sz="4" w:space="0" w:color="auto"/>
            </w:tcBorders>
          </w:tcPr>
          <w:p w14:paraId="09A244BE" w14:textId="77777777" w:rsidR="00F41C47" w:rsidRPr="00013B35" w:rsidRDefault="000859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GTGTGTGTGCACGTGCCGTGTGCAGTACT</w:t>
            </w:r>
            <w:r w:rsidR="002B3C3B" w:rsidRPr="00013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013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4192" w:type="dxa"/>
            <w:tcBorders>
              <w:top w:val="single" w:sz="4" w:space="0" w:color="auto"/>
            </w:tcBorders>
          </w:tcPr>
          <w:p w14:paraId="3133D3D6" w14:textId="77777777" w:rsidR="00F41C47" w:rsidRPr="00013B35" w:rsidRDefault="000859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AGTACTGCACACGGCACGTGCACACAC</w:t>
            </w:r>
            <w:r w:rsidR="00B610F3" w:rsidRPr="00013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</w:t>
            </w:r>
            <w:r w:rsidRPr="00013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</w:t>
            </w:r>
          </w:p>
        </w:tc>
      </w:tr>
      <w:tr w:rsidR="00F41C47" w:rsidRPr="00013B35" w14:paraId="4EC18030" w14:textId="77777777" w:rsidTr="00013B35">
        <w:trPr>
          <w:trHeight w:val="340"/>
        </w:trPr>
        <w:tc>
          <w:tcPr>
            <w:tcW w:w="1129" w:type="dxa"/>
          </w:tcPr>
          <w:p w14:paraId="775269D9" w14:textId="77777777" w:rsidR="00F41C47" w:rsidRPr="00013B35" w:rsidRDefault="00F41C4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70C</w:t>
            </w:r>
          </w:p>
        </w:tc>
        <w:tc>
          <w:tcPr>
            <w:tcW w:w="3741" w:type="dxa"/>
          </w:tcPr>
          <w:p w14:paraId="2FB3ABD5" w14:textId="77777777" w:rsidR="00F41C47" w:rsidRPr="00013B35" w:rsidRDefault="00173CBE" w:rsidP="00173CB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TGTGCAGTACTACTTCTGTTACCACCATGTCACCAAG</w:t>
            </w:r>
          </w:p>
        </w:tc>
        <w:tc>
          <w:tcPr>
            <w:tcW w:w="4192" w:type="dxa"/>
          </w:tcPr>
          <w:p w14:paraId="1AD3E9EA" w14:textId="77777777" w:rsidR="00F41C47" w:rsidRPr="00013B35" w:rsidRDefault="00173CBE" w:rsidP="00173CB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TGGTGACATGGTGGTAACAGAAGTAGTACTGCACACG</w:t>
            </w:r>
          </w:p>
        </w:tc>
      </w:tr>
      <w:tr w:rsidR="00F41C47" w:rsidRPr="00013B35" w14:paraId="238B39BD" w14:textId="77777777" w:rsidTr="00013B35">
        <w:trPr>
          <w:trHeight w:val="340"/>
        </w:trPr>
        <w:tc>
          <w:tcPr>
            <w:tcW w:w="1129" w:type="dxa"/>
          </w:tcPr>
          <w:p w14:paraId="705F8488" w14:textId="77777777" w:rsidR="00F41C47" w:rsidRPr="00013B35" w:rsidRDefault="00F41C4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71C</w:t>
            </w:r>
          </w:p>
        </w:tc>
        <w:tc>
          <w:tcPr>
            <w:tcW w:w="3741" w:type="dxa"/>
          </w:tcPr>
          <w:p w14:paraId="1B6C401B" w14:textId="77777777" w:rsidR="00F41C47" w:rsidRPr="00013B35" w:rsidRDefault="00173CBE" w:rsidP="00173CB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AGTACTACTTCCACTGTCACCATGTCACCAAGC</w:t>
            </w:r>
          </w:p>
        </w:tc>
        <w:tc>
          <w:tcPr>
            <w:tcW w:w="4192" w:type="dxa"/>
          </w:tcPr>
          <w:p w14:paraId="22E41876" w14:textId="77777777" w:rsidR="00F41C47" w:rsidRPr="00013B35" w:rsidRDefault="00173CBE" w:rsidP="00173CB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TTGGTGACATGGTGACAGTGGAAGTAGTACTGC</w:t>
            </w:r>
          </w:p>
        </w:tc>
      </w:tr>
      <w:tr w:rsidR="00F41C47" w:rsidRPr="00013B35" w14:paraId="2CBEB827" w14:textId="77777777" w:rsidTr="00013B35">
        <w:trPr>
          <w:trHeight w:val="340"/>
        </w:trPr>
        <w:tc>
          <w:tcPr>
            <w:tcW w:w="1129" w:type="dxa"/>
          </w:tcPr>
          <w:p w14:paraId="2F32DD74" w14:textId="77777777" w:rsidR="00F41C47" w:rsidRPr="00013B35" w:rsidRDefault="00F41C4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72C</w:t>
            </w:r>
          </w:p>
        </w:tc>
        <w:tc>
          <w:tcPr>
            <w:tcW w:w="3741" w:type="dxa"/>
          </w:tcPr>
          <w:p w14:paraId="4D668428" w14:textId="77777777" w:rsidR="00F41C47" w:rsidRPr="00013B35" w:rsidRDefault="00173CBE" w:rsidP="00C777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GT</w:t>
            </w:r>
            <w:r w:rsidR="00C77718" w:rsidRPr="00013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AC</w:t>
            </w:r>
            <w:r w:rsidRPr="00013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CCACTACTGTCATGTCACCAAGCTCGAC</w:t>
            </w:r>
          </w:p>
        </w:tc>
        <w:tc>
          <w:tcPr>
            <w:tcW w:w="4192" w:type="dxa"/>
          </w:tcPr>
          <w:p w14:paraId="70E8C446" w14:textId="77777777" w:rsidR="00F41C47" w:rsidRPr="00013B35" w:rsidRDefault="00173CBE" w:rsidP="00C777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CGAG</w:t>
            </w:r>
            <w:r w:rsidR="00C77718" w:rsidRPr="00013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T</w:t>
            </w:r>
            <w:r w:rsidRPr="00013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TGACATGACAGTAGTGGAAGTAGTACTG</w:t>
            </w:r>
          </w:p>
        </w:tc>
      </w:tr>
      <w:tr w:rsidR="00F41C47" w:rsidRPr="00013B35" w14:paraId="5DFD538A" w14:textId="77777777" w:rsidTr="00013B35">
        <w:trPr>
          <w:trHeight w:val="340"/>
        </w:trPr>
        <w:tc>
          <w:tcPr>
            <w:tcW w:w="1129" w:type="dxa"/>
          </w:tcPr>
          <w:p w14:paraId="2BAB7A6C" w14:textId="77777777" w:rsidR="00F41C47" w:rsidRPr="00013B35" w:rsidRDefault="00F41C4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419C</w:t>
            </w:r>
          </w:p>
        </w:tc>
        <w:tc>
          <w:tcPr>
            <w:tcW w:w="3741" w:type="dxa"/>
          </w:tcPr>
          <w:p w14:paraId="6C845B4C" w14:textId="77777777" w:rsidR="00F41C47" w:rsidRPr="00013B35" w:rsidRDefault="00831C33" w:rsidP="00C5414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A</w:t>
            </w:r>
            <w:r w:rsidR="00CF169C" w:rsidRPr="00013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CCTCAACTATGAGTGCATTGAACAGAAGAAGGC</w:t>
            </w:r>
          </w:p>
        </w:tc>
        <w:tc>
          <w:tcPr>
            <w:tcW w:w="4192" w:type="dxa"/>
          </w:tcPr>
          <w:p w14:paraId="2CAF5930" w14:textId="77777777" w:rsidR="00F41C47" w:rsidRPr="00013B35" w:rsidRDefault="00C5414C" w:rsidP="00C5414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C</w:t>
            </w:r>
            <w:r w:rsidR="00173CBE" w:rsidRPr="00013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CTTCTGTTCAATGCACTCATAGTTGAGGACTTC</w:t>
            </w:r>
          </w:p>
        </w:tc>
      </w:tr>
      <w:tr w:rsidR="00F41C47" w:rsidRPr="00013B35" w14:paraId="3B7D74EF" w14:textId="77777777" w:rsidTr="00013B35">
        <w:trPr>
          <w:trHeight w:val="340"/>
        </w:trPr>
        <w:tc>
          <w:tcPr>
            <w:tcW w:w="1129" w:type="dxa"/>
          </w:tcPr>
          <w:p w14:paraId="5A7AAB73" w14:textId="77777777" w:rsidR="00F41C47" w:rsidRPr="00013B35" w:rsidRDefault="00F41C4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424C</w:t>
            </w:r>
          </w:p>
        </w:tc>
        <w:tc>
          <w:tcPr>
            <w:tcW w:w="3741" w:type="dxa"/>
          </w:tcPr>
          <w:p w14:paraId="2F103E35" w14:textId="77777777" w:rsidR="00F41C47" w:rsidRPr="00013B35" w:rsidRDefault="006060C2" w:rsidP="006060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G</w:t>
            </w:r>
            <w:r w:rsidR="00173CBE" w:rsidRPr="00013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ATTGAACAGAAGTGTGCCTATGAGATTGCAGGG</w:t>
            </w:r>
          </w:p>
        </w:tc>
        <w:tc>
          <w:tcPr>
            <w:tcW w:w="4192" w:type="dxa"/>
          </w:tcPr>
          <w:p w14:paraId="1D2F5285" w14:textId="77777777" w:rsidR="00F41C47" w:rsidRPr="00013B35" w:rsidRDefault="00173CBE" w:rsidP="006060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CTGCAATCTCATAGGCACACTTCTGTTCAATGGTCTC</w:t>
            </w:r>
          </w:p>
        </w:tc>
      </w:tr>
      <w:tr w:rsidR="00F41C47" w:rsidRPr="00013B35" w14:paraId="379E9F72" w14:textId="77777777" w:rsidTr="00013B35">
        <w:trPr>
          <w:trHeight w:val="340"/>
        </w:trPr>
        <w:tc>
          <w:tcPr>
            <w:tcW w:w="1129" w:type="dxa"/>
          </w:tcPr>
          <w:p w14:paraId="56FBCCA4" w14:textId="77777777" w:rsidR="00F41C47" w:rsidRPr="00013B35" w:rsidRDefault="00F41C4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425C</w:t>
            </w:r>
          </w:p>
        </w:tc>
        <w:tc>
          <w:tcPr>
            <w:tcW w:w="3741" w:type="dxa"/>
          </w:tcPr>
          <w:p w14:paraId="14E684ED" w14:textId="77777777" w:rsidR="00F41C47" w:rsidRPr="00013B35" w:rsidRDefault="00CF169C" w:rsidP="006060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TGAACAGAAGAAGTGCTATGAGATTGCAGGGC</w:t>
            </w:r>
          </w:p>
        </w:tc>
        <w:tc>
          <w:tcPr>
            <w:tcW w:w="4192" w:type="dxa"/>
          </w:tcPr>
          <w:p w14:paraId="6A86274D" w14:textId="77777777" w:rsidR="00F41C47" w:rsidRPr="00013B35" w:rsidRDefault="00CF169C" w:rsidP="006060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CCTGCAATCTCATAGCACTTCTTCTGTTCAATG</w:t>
            </w:r>
          </w:p>
        </w:tc>
      </w:tr>
      <w:tr w:rsidR="00F41C47" w:rsidRPr="00013B35" w14:paraId="55B75A6D" w14:textId="77777777" w:rsidTr="00013B35">
        <w:trPr>
          <w:trHeight w:val="340"/>
        </w:trPr>
        <w:tc>
          <w:tcPr>
            <w:tcW w:w="1129" w:type="dxa"/>
          </w:tcPr>
          <w:p w14:paraId="5B57B686" w14:textId="77777777" w:rsidR="00F41C47" w:rsidRPr="00013B35" w:rsidRDefault="00F41C4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428C</w:t>
            </w:r>
          </w:p>
        </w:tc>
        <w:tc>
          <w:tcPr>
            <w:tcW w:w="3741" w:type="dxa"/>
          </w:tcPr>
          <w:p w14:paraId="4F0211EA" w14:textId="77777777" w:rsidR="00F41C47" w:rsidRPr="00013B35" w:rsidRDefault="006060C2" w:rsidP="006060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AGGC</w:t>
            </w:r>
            <w:r w:rsidR="00173CBE" w:rsidRPr="00013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ATGAGTGTGCAGGGCTCCTG</w:t>
            </w:r>
          </w:p>
        </w:tc>
        <w:tc>
          <w:tcPr>
            <w:tcW w:w="4192" w:type="dxa"/>
          </w:tcPr>
          <w:p w14:paraId="1D7612AE" w14:textId="77777777" w:rsidR="00F41C47" w:rsidRPr="00013B35" w:rsidRDefault="006060C2" w:rsidP="006060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G</w:t>
            </w:r>
            <w:r w:rsidR="00173CBE" w:rsidRPr="00013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GCCCTGCACACTCATAGGCCTTC</w:t>
            </w:r>
          </w:p>
        </w:tc>
      </w:tr>
      <w:tr w:rsidR="00F41C47" w:rsidRPr="00013B35" w14:paraId="28243C3A" w14:textId="77777777" w:rsidTr="00013B35">
        <w:trPr>
          <w:trHeight w:val="340"/>
        </w:trPr>
        <w:tc>
          <w:tcPr>
            <w:tcW w:w="1129" w:type="dxa"/>
          </w:tcPr>
          <w:p w14:paraId="7614F0CB" w14:textId="77777777" w:rsidR="00F41C47" w:rsidRPr="00013B35" w:rsidRDefault="00F41C4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81C</w:t>
            </w:r>
          </w:p>
        </w:tc>
        <w:tc>
          <w:tcPr>
            <w:tcW w:w="3741" w:type="dxa"/>
          </w:tcPr>
          <w:p w14:paraId="1C669CDA" w14:textId="77777777" w:rsidR="00F41C47" w:rsidRPr="00013B35" w:rsidRDefault="000069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AGCTCGACGAGGTGTGTGCCTCTCAGCTTAC</w:t>
            </w:r>
          </w:p>
        </w:tc>
        <w:tc>
          <w:tcPr>
            <w:tcW w:w="4192" w:type="dxa"/>
          </w:tcPr>
          <w:p w14:paraId="279C0979" w14:textId="77777777" w:rsidR="00F41C47" w:rsidRPr="00013B35" w:rsidRDefault="000069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AAGCTGAGAGGCACACACCTCGTCGAGCTTG</w:t>
            </w:r>
          </w:p>
        </w:tc>
      </w:tr>
      <w:tr w:rsidR="00F41C47" w:rsidRPr="00013B35" w14:paraId="072BF7BD" w14:textId="77777777" w:rsidTr="00013B35">
        <w:trPr>
          <w:trHeight w:val="340"/>
        </w:trPr>
        <w:tc>
          <w:tcPr>
            <w:tcW w:w="1129" w:type="dxa"/>
          </w:tcPr>
          <w:p w14:paraId="11274BAC" w14:textId="77777777" w:rsidR="00F41C47" w:rsidRPr="00013B35" w:rsidRDefault="00F41C4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83C</w:t>
            </w:r>
          </w:p>
        </w:tc>
        <w:tc>
          <w:tcPr>
            <w:tcW w:w="3741" w:type="dxa"/>
          </w:tcPr>
          <w:p w14:paraId="2B8ECDB8" w14:textId="77777777" w:rsidR="00F41C47" w:rsidRPr="00013B35" w:rsidRDefault="000069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GGTGGCTGCCTGTCAGCTTACCTTC</w:t>
            </w:r>
          </w:p>
        </w:tc>
        <w:tc>
          <w:tcPr>
            <w:tcW w:w="4192" w:type="dxa"/>
          </w:tcPr>
          <w:p w14:paraId="2076C338" w14:textId="77777777" w:rsidR="00F41C47" w:rsidRPr="00013B35" w:rsidRDefault="000069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AGGTAAGCTGACAGGCAGCCACCTC</w:t>
            </w:r>
          </w:p>
        </w:tc>
      </w:tr>
      <w:tr w:rsidR="00F41C47" w:rsidRPr="00013B35" w14:paraId="304CE321" w14:textId="77777777" w:rsidTr="00013B35">
        <w:trPr>
          <w:trHeight w:val="340"/>
        </w:trPr>
        <w:tc>
          <w:tcPr>
            <w:tcW w:w="1129" w:type="dxa"/>
          </w:tcPr>
          <w:p w14:paraId="3CCBD092" w14:textId="77777777" w:rsidR="00F41C47" w:rsidRPr="00013B35" w:rsidRDefault="00F41C4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84C</w:t>
            </w:r>
          </w:p>
        </w:tc>
        <w:tc>
          <w:tcPr>
            <w:tcW w:w="3741" w:type="dxa"/>
          </w:tcPr>
          <w:p w14:paraId="720D52BE" w14:textId="77777777" w:rsidR="00F41C47" w:rsidRPr="00013B35" w:rsidRDefault="000069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GGTGGCTGCCTCTTGTCTTACCTTCCCTGCTG</w:t>
            </w:r>
          </w:p>
        </w:tc>
        <w:tc>
          <w:tcPr>
            <w:tcW w:w="4192" w:type="dxa"/>
          </w:tcPr>
          <w:p w14:paraId="042C3DD6" w14:textId="77777777" w:rsidR="00F41C47" w:rsidRPr="00013B35" w:rsidRDefault="000069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GCAGGGAAGGTAAGACAAGAGGCAGCCACCTC</w:t>
            </w:r>
          </w:p>
        </w:tc>
      </w:tr>
      <w:tr w:rsidR="00F41C47" w:rsidRPr="00013B35" w14:paraId="50FECFCE" w14:textId="77777777" w:rsidTr="00013B35">
        <w:trPr>
          <w:trHeight w:val="340"/>
        </w:trPr>
        <w:tc>
          <w:tcPr>
            <w:tcW w:w="1129" w:type="dxa"/>
          </w:tcPr>
          <w:p w14:paraId="10B23F29" w14:textId="77777777" w:rsidR="00F41C47" w:rsidRPr="00013B35" w:rsidRDefault="00F41C4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417V</w:t>
            </w:r>
          </w:p>
        </w:tc>
        <w:tc>
          <w:tcPr>
            <w:tcW w:w="3741" w:type="dxa"/>
          </w:tcPr>
          <w:p w14:paraId="212DB707" w14:textId="77777777" w:rsidR="00F41C47" w:rsidRPr="00013B35" w:rsidRDefault="008B3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TTTCTTTGAAGTCCTCAACGTCGAGACCATTGAACAGAAGAAG</w:t>
            </w:r>
          </w:p>
        </w:tc>
        <w:tc>
          <w:tcPr>
            <w:tcW w:w="4192" w:type="dxa"/>
          </w:tcPr>
          <w:p w14:paraId="71D344AF" w14:textId="77777777" w:rsidR="00F41C47" w:rsidRPr="00013B35" w:rsidRDefault="008B3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TCTTCTGTTCAATGGTCTCGACGTTGAGGACTTCAAAGAAAATG</w:t>
            </w:r>
          </w:p>
        </w:tc>
      </w:tr>
      <w:tr w:rsidR="00F41C47" w:rsidRPr="00013B35" w14:paraId="3E7B4BC5" w14:textId="77777777" w:rsidTr="00013B35">
        <w:trPr>
          <w:trHeight w:val="340"/>
        </w:trPr>
        <w:tc>
          <w:tcPr>
            <w:tcW w:w="1129" w:type="dxa"/>
          </w:tcPr>
          <w:p w14:paraId="5A76F0C5" w14:textId="77777777" w:rsidR="00F41C47" w:rsidRPr="00013B35" w:rsidRDefault="00F41C4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205W</w:t>
            </w:r>
          </w:p>
        </w:tc>
        <w:tc>
          <w:tcPr>
            <w:tcW w:w="3741" w:type="dxa"/>
          </w:tcPr>
          <w:p w14:paraId="1FFF94BA" w14:textId="77777777" w:rsidR="00F41C47" w:rsidRPr="00013B35" w:rsidRDefault="008B3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GAGATGGGCGGTGGCGGCTGAAGAC</w:t>
            </w:r>
          </w:p>
        </w:tc>
        <w:tc>
          <w:tcPr>
            <w:tcW w:w="4192" w:type="dxa"/>
          </w:tcPr>
          <w:p w14:paraId="2AF97146" w14:textId="77777777" w:rsidR="00F41C47" w:rsidRPr="00013B35" w:rsidRDefault="008B3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CTTCAGCCGCCACCGCCCATCTCGG</w:t>
            </w:r>
          </w:p>
        </w:tc>
      </w:tr>
      <w:tr w:rsidR="00F41C47" w:rsidRPr="00013B35" w14:paraId="7415D45E" w14:textId="77777777" w:rsidTr="00013B35">
        <w:trPr>
          <w:trHeight w:val="340"/>
        </w:trPr>
        <w:tc>
          <w:tcPr>
            <w:tcW w:w="1129" w:type="dxa"/>
          </w:tcPr>
          <w:p w14:paraId="1B168708" w14:textId="77777777" w:rsidR="00F41C47" w:rsidRPr="00013B35" w:rsidRDefault="00F41C4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206W</w:t>
            </w:r>
          </w:p>
        </w:tc>
        <w:tc>
          <w:tcPr>
            <w:tcW w:w="3741" w:type="dxa"/>
          </w:tcPr>
          <w:p w14:paraId="4A46F5CD" w14:textId="77777777" w:rsidR="00F41C47" w:rsidRPr="00013B35" w:rsidRDefault="008B3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GATGGGCGGCCGTGGCTGAAGACCATG</w:t>
            </w:r>
          </w:p>
        </w:tc>
        <w:tc>
          <w:tcPr>
            <w:tcW w:w="4192" w:type="dxa"/>
          </w:tcPr>
          <w:p w14:paraId="1F50A6A5" w14:textId="77777777" w:rsidR="00F41C47" w:rsidRPr="00013B35" w:rsidRDefault="008B3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GGTCTTCAGCCACGGCCGCCCATCTC</w:t>
            </w:r>
          </w:p>
        </w:tc>
      </w:tr>
      <w:tr w:rsidR="00F41C47" w:rsidRPr="00013B35" w14:paraId="5CD8EDD1" w14:textId="77777777" w:rsidTr="00013B35">
        <w:trPr>
          <w:trHeight w:val="340"/>
        </w:trPr>
        <w:tc>
          <w:tcPr>
            <w:tcW w:w="1129" w:type="dxa"/>
          </w:tcPr>
          <w:p w14:paraId="0480FE7B" w14:textId="77777777" w:rsidR="00F41C47" w:rsidRPr="00013B35" w:rsidRDefault="00F41C47" w:rsidP="00F212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207W</w:t>
            </w:r>
          </w:p>
        </w:tc>
        <w:tc>
          <w:tcPr>
            <w:tcW w:w="3741" w:type="dxa"/>
          </w:tcPr>
          <w:p w14:paraId="63AF708D" w14:textId="77777777" w:rsidR="00F41C47" w:rsidRPr="00013B35" w:rsidRDefault="008B3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GCGGCCGCGGTGGAAGACCATGAAG</w:t>
            </w:r>
          </w:p>
        </w:tc>
        <w:tc>
          <w:tcPr>
            <w:tcW w:w="4192" w:type="dxa"/>
          </w:tcPr>
          <w:p w14:paraId="5C7DB015" w14:textId="77777777" w:rsidR="00F41C47" w:rsidRPr="00013B35" w:rsidRDefault="008B3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TCATGGTCTTCCACCGCGGCCGCCC</w:t>
            </w:r>
          </w:p>
        </w:tc>
      </w:tr>
      <w:tr w:rsidR="00F41C47" w:rsidRPr="00013B35" w14:paraId="0EF695B4" w14:textId="77777777" w:rsidTr="00013B35">
        <w:trPr>
          <w:trHeight w:val="340"/>
        </w:trPr>
        <w:tc>
          <w:tcPr>
            <w:tcW w:w="1129" w:type="dxa"/>
          </w:tcPr>
          <w:p w14:paraId="0928631D" w14:textId="77777777" w:rsidR="00F41C47" w:rsidRPr="00013B35" w:rsidRDefault="00F41C4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208W</w:t>
            </w:r>
          </w:p>
        </w:tc>
        <w:tc>
          <w:tcPr>
            <w:tcW w:w="3741" w:type="dxa"/>
          </w:tcPr>
          <w:p w14:paraId="6D6F107F" w14:textId="77777777" w:rsidR="00F41C47" w:rsidRPr="00013B35" w:rsidRDefault="008B3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B3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CGGCCGCGGCTGTGGACCATGAAGGATG</w:t>
            </w:r>
          </w:p>
        </w:tc>
        <w:tc>
          <w:tcPr>
            <w:tcW w:w="4192" w:type="dxa"/>
          </w:tcPr>
          <w:p w14:paraId="58D8C47B" w14:textId="77777777" w:rsidR="00F41C47" w:rsidRPr="00013B35" w:rsidRDefault="008B3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B3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TCCTTCATGGTCCACAGCCGCGGCCGC</w:t>
            </w:r>
          </w:p>
        </w:tc>
      </w:tr>
      <w:tr w:rsidR="00F41C47" w:rsidRPr="00013B35" w14:paraId="1A848E15" w14:textId="77777777" w:rsidTr="00013B35">
        <w:trPr>
          <w:trHeight w:val="340"/>
        </w:trPr>
        <w:tc>
          <w:tcPr>
            <w:tcW w:w="1129" w:type="dxa"/>
          </w:tcPr>
          <w:p w14:paraId="24D9C6E6" w14:textId="77777777" w:rsidR="00F41C47" w:rsidRPr="00013B35" w:rsidRDefault="00F41C4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09W</w:t>
            </w:r>
          </w:p>
        </w:tc>
        <w:tc>
          <w:tcPr>
            <w:tcW w:w="3741" w:type="dxa"/>
          </w:tcPr>
          <w:p w14:paraId="51B03B59" w14:textId="77777777" w:rsidR="00F41C47" w:rsidRPr="00013B35" w:rsidRDefault="008B3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GCCGCGGCTGAAGTGGATGAAGGATGGGAC</w:t>
            </w:r>
          </w:p>
        </w:tc>
        <w:tc>
          <w:tcPr>
            <w:tcW w:w="4192" w:type="dxa"/>
          </w:tcPr>
          <w:p w14:paraId="70E19E58" w14:textId="77777777" w:rsidR="00F41C47" w:rsidRPr="00013B35" w:rsidRDefault="008B3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CCCATCCTTCATCCACTTCAGCCGCGGCCG</w:t>
            </w:r>
          </w:p>
        </w:tc>
      </w:tr>
      <w:tr w:rsidR="00F41C47" w:rsidRPr="00013B35" w14:paraId="51F0110C" w14:textId="77777777" w:rsidTr="00013B35">
        <w:trPr>
          <w:trHeight w:val="340"/>
        </w:trPr>
        <w:tc>
          <w:tcPr>
            <w:tcW w:w="1129" w:type="dxa"/>
          </w:tcPr>
          <w:p w14:paraId="6A4B75B2" w14:textId="77777777" w:rsidR="00F41C47" w:rsidRPr="00013B35" w:rsidRDefault="00F41C4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210W</w:t>
            </w:r>
          </w:p>
        </w:tc>
        <w:tc>
          <w:tcPr>
            <w:tcW w:w="3741" w:type="dxa"/>
          </w:tcPr>
          <w:p w14:paraId="6BEF2519" w14:textId="77777777" w:rsidR="00F41C47" w:rsidRPr="00013B35" w:rsidRDefault="008B3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CGGCTGAAGACCTGGAAGGATGGGACG</w:t>
            </w:r>
          </w:p>
        </w:tc>
        <w:tc>
          <w:tcPr>
            <w:tcW w:w="4192" w:type="dxa"/>
          </w:tcPr>
          <w:p w14:paraId="506F1E73" w14:textId="77777777" w:rsidR="00F41C47" w:rsidRPr="00013B35" w:rsidRDefault="008B3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TCCCATCCTTCCAGGTCTTCAGCCGCG</w:t>
            </w:r>
          </w:p>
        </w:tc>
      </w:tr>
      <w:tr w:rsidR="00F41C47" w:rsidRPr="00013B35" w14:paraId="0DEDFF3B" w14:textId="77777777" w:rsidTr="00013B35">
        <w:trPr>
          <w:trHeight w:val="340"/>
        </w:trPr>
        <w:tc>
          <w:tcPr>
            <w:tcW w:w="1129" w:type="dxa"/>
          </w:tcPr>
          <w:p w14:paraId="01CAC916" w14:textId="77777777" w:rsidR="00F41C47" w:rsidRPr="00013B35" w:rsidRDefault="00F41C4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89W</w:t>
            </w:r>
          </w:p>
        </w:tc>
        <w:tc>
          <w:tcPr>
            <w:tcW w:w="3741" w:type="dxa"/>
          </w:tcPr>
          <w:p w14:paraId="5B910EA8" w14:textId="77777777" w:rsidR="00F41C47" w:rsidRPr="00013B35" w:rsidRDefault="008B3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CCACCCTGGGGCTGGTGCAAAGCTGTTACC</w:t>
            </w:r>
          </w:p>
        </w:tc>
        <w:tc>
          <w:tcPr>
            <w:tcW w:w="4192" w:type="dxa"/>
          </w:tcPr>
          <w:p w14:paraId="66EC2FAD" w14:textId="77777777" w:rsidR="00F41C47" w:rsidRPr="00013B35" w:rsidRDefault="008B3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TAACAGCTTTGCACCAGCCCCAGGGTGGGG</w:t>
            </w:r>
          </w:p>
        </w:tc>
      </w:tr>
      <w:tr w:rsidR="00F41C47" w:rsidRPr="00013B35" w14:paraId="38E412FF" w14:textId="77777777" w:rsidTr="00013B35">
        <w:trPr>
          <w:trHeight w:val="340"/>
        </w:trPr>
        <w:tc>
          <w:tcPr>
            <w:tcW w:w="1129" w:type="dxa"/>
          </w:tcPr>
          <w:p w14:paraId="7E6525D0" w14:textId="77777777" w:rsidR="00F41C47" w:rsidRPr="00013B35" w:rsidRDefault="00F41C4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357W</w:t>
            </w:r>
          </w:p>
        </w:tc>
        <w:tc>
          <w:tcPr>
            <w:tcW w:w="3741" w:type="dxa"/>
          </w:tcPr>
          <w:p w14:paraId="0968A34A" w14:textId="77777777" w:rsidR="00F41C47" w:rsidRPr="00013B35" w:rsidRDefault="008B3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TCCTGGTGGAGAAGTGGCAGGAGTACTGCGTGTG</w:t>
            </w:r>
          </w:p>
        </w:tc>
        <w:tc>
          <w:tcPr>
            <w:tcW w:w="4192" w:type="dxa"/>
          </w:tcPr>
          <w:p w14:paraId="0E4CF1C7" w14:textId="77777777" w:rsidR="00F41C47" w:rsidRPr="00013B35" w:rsidRDefault="008B3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CACGCAGTACTCCTGCCACTTCTCCACCAGGAAG</w:t>
            </w:r>
          </w:p>
        </w:tc>
      </w:tr>
      <w:tr w:rsidR="00F41C47" w:rsidRPr="00013B35" w14:paraId="1D176AA4" w14:textId="77777777" w:rsidTr="00013B35">
        <w:trPr>
          <w:trHeight w:val="340"/>
        </w:trPr>
        <w:tc>
          <w:tcPr>
            <w:tcW w:w="1129" w:type="dxa"/>
          </w:tcPr>
          <w:p w14:paraId="20B980DA" w14:textId="77777777" w:rsidR="00F41C47" w:rsidRPr="00013B35" w:rsidRDefault="00F41C4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358W</w:t>
            </w:r>
          </w:p>
        </w:tc>
        <w:tc>
          <w:tcPr>
            <w:tcW w:w="3741" w:type="dxa"/>
          </w:tcPr>
          <w:p w14:paraId="0790F83A" w14:textId="77777777" w:rsidR="00F41C47" w:rsidRPr="00013B35" w:rsidRDefault="008B3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GGTGGAGAAGGACTGGGAGTACTGCGTGTG</w:t>
            </w:r>
          </w:p>
        </w:tc>
        <w:tc>
          <w:tcPr>
            <w:tcW w:w="4192" w:type="dxa"/>
          </w:tcPr>
          <w:p w14:paraId="5F8F720E" w14:textId="77777777" w:rsidR="00F41C47" w:rsidRPr="00013B35" w:rsidRDefault="008B3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CACGCAGTACTCCCAGTCCTTCTCCACCAG</w:t>
            </w:r>
          </w:p>
        </w:tc>
      </w:tr>
      <w:tr w:rsidR="00F41C47" w:rsidRPr="00013B35" w14:paraId="4FE47BB6" w14:textId="77777777" w:rsidTr="00013B35">
        <w:trPr>
          <w:trHeight w:val="340"/>
        </w:trPr>
        <w:tc>
          <w:tcPr>
            <w:tcW w:w="1129" w:type="dxa"/>
          </w:tcPr>
          <w:p w14:paraId="2662CA1B" w14:textId="77777777" w:rsidR="00F41C47" w:rsidRPr="00013B35" w:rsidRDefault="00F41C4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359W</w:t>
            </w:r>
          </w:p>
        </w:tc>
        <w:tc>
          <w:tcPr>
            <w:tcW w:w="3741" w:type="dxa"/>
          </w:tcPr>
          <w:p w14:paraId="36F02DF3" w14:textId="77777777" w:rsidR="00F41C47" w:rsidRPr="00013B35" w:rsidRDefault="008B3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GGAGAAGGACCAGTGGTACTGCGTGTGTG</w:t>
            </w:r>
          </w:p>
        </w:tc>
        <w:tc>
          <w:tcPr>
            <w:tcW w:w="4192" w:type="dxa"/>
          </w:tcPr>
          <w:p w14:paraId="371F8956" w14:textId="77777777" w:rsidR="00F41C47" w:rsidRPr="00013B35" w:rsidRDefault="008B3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CACACGCAGTACCACTGGTCCTTCTCCAC</w:t>
            </w:r>
          </w:p>
        </w:tc>
      </w:tr>
      <w:tr w:rsidR="00F41C47" w:rsidRPr="00013B35" w14:paraId="5BF1727A" w14:textId="77777777" w:rsidTr="00013B35">
        <w:trPr>
          <w:trHeight w:val="340"/>
        </w:trPr>
        <w:tc>
          <w:tcPr>
            <w:tcW w:w="1129" w:type="dxa"/>
          </w:tcPr>
          <w:p w14:paraId="0B6ADC4C" w14:textId="77777777" w:rsidR="00F41C47" w:rsidRPr="00013B35" w:rsidRDefault="00F41C4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369W</w:t>
            </w:r>
          </w:p>
        </w:tc>
        <w:tc>
          <w:tcPr>
            <w:tcW w:w="3741" w:type="dxa"/>
          </w:tcPr>
          <w:p w14:paraId="1D9207A8" w14:textId="77777777" w:rsidR="00F41C47" w:rsidRPr="00013B35" w:rsidRDefault="008B3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GAAATGCCTTGCAACTGGACCCGCTATGGCAAAG</w:t>
            </w:r>
          </w:p>
        </w:tc>
        <w:tc>
          <w:tcPr>
            <w:tcW w:w="4192" w:type="dxa"/>
          </w:tcPr>
          <w:p w14:paraId="063C8CC7" w14:textId="77777777" w:rsidR="00F41C47" w:rsidRPr="00013B35" w:rsidRDefault="008B3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TTGCCATAGCGGGTCCAGTTGCAAGGCATTTCAC</w:t>
            </w:r>
          </w:p>
        </w:tc>
      </w:tr>
    </w:tbl>
    <w:p w14:paraId="58C19766" w14:textId="12EA5346" w:rsidR="00134AF1" w:rsidRPr="00013B35" w:rsidRDefault="00013B35">
      <w:pPr>
        <w:rPr>
          <w:rFonts w:ascii="Times New Roman" w:hAnsi="Times New Roman" w:cs="Times New Roman"/>
          <w:lang w:val="en-US"/>
        </w:rPr>
      </w:pPr>
    </w:p>
    <w:p w14:paraId="7326E0D2" w14:textId="53657425" w:rsidR="00FF332E" w:rsidRPr="00013B35" w:rsidRDefault="00FF332E" w:rsidP="00FF332E">
      <w:pPr>
        <w:rPr>
          <w:rFonts w:ascii="Times New Roman" w:hAnsi="Times New Roman" w:cs="Times New Roman"/>
          <w:lang w:val="en-US"/>
        </w:rPr>
      </w:pPr>
    </w:p>
    <w:sectPr w:rsidR="00FF332E" w:rsidRPr="00013B3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activeWritingStyle w:appName="MSWord" w:lang="fr-CH" w:vendorID="64" w:dllVersion="6" w:nlCheck="1" w:checkStyle="0"/>
  <w:activeWritingStyle w:appName="MSWord" w:lang="fr-CH" w:vendorID="64" w:dllVersion="4096" w:nlCheck="1" w:checkStyle="0"/>
  <w:activeWritingStyle w:appName="MSWord" w:lang="en-US" w:vendorID="64" w:dllVersion="4096" w:nlCheck="1" w:checkStyle="0"/>
  <w:activeWritingStyle w:appName="MSWord" w:lang="de-CH" w:vendorID="64" w:dllVersion="4096" w:nlCheck="1" w:checkStyle="0"/>
  <w:activeWritingStyle w:appName="MSWord" w:lang="en-GB" w:vendorID="64" w:dllVersion="4096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1C47"/>
    <w:rsid w:val="000069EB"/>
    <w:rsid w:val="00013B35"/>
    <w:rsid w:val="000859E2"/>
    <w:rsid w:val="000E23D7"/>
    <w:rsid w:val="00173CBE"/>
    <w:rsid w:val="001B4AFE"/>
    <w:rsid w:val="00297FB2"/>
    <w:rsid w:val="002B3C3B"/>
    <w:rsid w:val="00316E73"/>
    <w:rsid w:val="00360925"/>
    <w:rsid w:val="0040756F"/>
    <w:rsid w:val="00540A98"/>
    <w:rsid w:val="006060C2"/>
    <w:rsid w:val="00831C33"/>
    <w:rsid w:val="008B36AA"/>
    <w:rsid w:val="008E10E2"/>
    <w:rsid w:val="00A60A1F"/>
    <w:rsid w:val="00B610F3"/>
    <w:rsid w:val="00BD741B"/>
    <w:rsid w:val="00C5414C"/>
    <w:rsid w:val="00C77718"/>
    <w:rsid w:val="00CF169C"/>
    <w:rsid w:val="00DF5809"/>
    <w:rsid w:val="00EE5BA6"/>
    <w:rsid w:val="00F212B4"/>
    <w:rsid w:val="00F41C47"/>
    <w:rsid w:val="00F87BA9"/>
    <w:rsid w:val="00FA028A"/>
    <w:rsid w:val="00FF3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1EE9AA"/>
  <w15:chartTrackingRefBased/>
  <w15:docId w15:val="{403253B3-EC13-48BA-9459-8E0E693E7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028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1C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069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69EB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A028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EndNoteBibliography">
    <w:name w:val="EndNote Bibliography"/>
    <w:basedOn w:val="Normal"/>
    <w:link w:val="EndNoteBibliographyChar"/>
    <w:rsid w:val="00FF332E"/>
    <w:pPr>
      <w:spacing w:after="0" w:line="240" w:lineRule="auto"/>
    </w:pPr>
    <w:rPr>
      <w:rFonts w:ascii="Calibri" w:hAnsi="Calibri" w:cs="Calibri"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F332E"/>
    <w:rPr>
      <w:rFonts w:ascii="Calibri" w:hAnsi="Calibri" w:cs="Calibri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8</Words>
  <Characters>1756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Ambrosio</dc:creator>
  <cp:keywords/>
  <dc:description/>
  <cp:lastModifiedBy>Stephan Kellenberger</cp:lastModifiedBy>
  <cp:revision>2</cp:revision>
  <dcterms:created xsi:type="dcterms:W3CDTF">2021-03-12T13:28:00Z</dcterms:created>
  <dcterms:modified xsi:type="dcterms:W3CDTF">2021-03-12T13:28:00Z</dcterms:modified>
</cp:coreProperties>
</file>